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16FCC9" w14:textId="77777777" w:rsidR="00994A3D" w:rsidRPr="00A257EE" w:rsidRDefault="00994A3D" w:rsidP="006B43AA">
      <w:pPr>
        <w:keepNext/>
        <w:rPr>
          <w:rFonts w:cs="Times New Roman"/>
          <w:szCs w:val="24"/>
          <w:lang w:eastAsia="zh-CN"/>
        </w:rPr>
      </w:pPr>
    </w:p>
    <w:p w14:paraId="1D6A321C" w14:textId="6E020FF9" w:rsidR="00A257EE" w:rsidRPr="00A257EE" w:rsidRDefault="006B43AA" w:rsidP="006B43AA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Pr="006B43AA">
        <w:rPr>
          <w:rFonts w:cs="Times New Roman"/>
          <w:b/>
          <w:bCs/>
          <w:szCs w:val="24"/>
        </w:rPr>
        <w:t xml:space="preserve"> </w:t>
      </w:r>
      <w:r w:rsidR="00A257EE" w:rsidRPr="006B43AA">
        <w:rPr>
          <w:rFonts w:cs="Times New Roman"/>
          <w:b/>
          <w:bCs/>
          <w:szCs w:val="24"/>
        </w:rPr>
        <w:t>Table</w:t>
      </w:r>
      <w:r w:rsidR="00A257EE" w:rsidRPr="006B43AA">
        <w:rPr>
          <w:rFonts w:cs="Times New Roman" w:hint="eastAsia"/>
          <w:b/>
          <w:bCs/>
          <w:szCs w:val="24"/>
        </w:rPr>
        <w:t xml:space="preserve"> </w:t>
      </w:r>
      <w:r w:rsidR="00A257EE" w:rsidRPr="006B43AA">
        <w:rPr>
          <w:rFonts w:cs="Times New Roman"/>
          <w:b/>
          <w:bCs/>
          <w:szCs w:val="24"/>
        </w:rPr>
        <w:t>1</w:t>
      </w:r>
      <w:r w:rsidR="00A257EE" w:rsidRPr="00A257EE">
        <w:rPr>
          <w:rFonts w:cs="Times New Roman"/>
          <w:szCs w:val="24"/>
        </w:rPr>
        <w:t>: Primers used for amplification of the </w:t>
      </w:r>
      <w:r w:rsidR="00A257EE" w:rsidRPr="00242394">
        <w:rPr>
          <w:rFonts w:cs="Times New Roman"/>
          <w:i/>
          <w:iCs/>
          <w:szCs w:val="24"/>
        </w:rPr>
        <w:t xml:space="preserve">16S rRNA, </w:t>
      </w:r>
      <w:proofErr w:type="spellStart"/>
      <w:r w:rsidR="00A257EE" w:rsidRPr="00242394">
        <w:rPr>
          <w:rFonts w:cs="Times New Roman"/>
          <w:i/>
          <w:iCs/>
          <w:szCs w:val="24"/>
        </w:rPr>
        <w:t>rpoB</w:t>
      </w:r>
      <w:proofErr w:type="spellEnd"/>
      <w:r w:rsidR="00A257EE" w:rsidRPr="00242394">
        <w:rPr>
          <w:rFonts w:cs="Times New Roman"/>
          <w:i/>
          <w:iCs/>
          <w:szCs w:val="24"/>
        </w:rPr>
        <w:t>,</w:t>
      </w:r>
      <w:r w:rsidR="00A257EE" w:rsidRPr="00A257EE">
        <w:rPr>
          <w:rFonts w:cs="Times New Roman"/>
          <w:szCs w:val="24"/>
        </w:rPr>
        <w:t xml:space="preserve"> and </w:t>
      </w:r>
      <w:proofErr w:type="spellStart"/>
      <w:r w:rsidR="00A257EE" w:rsidRPr="00242394">
        <w:rPr>
          <w:rFonts w:cs="Times New Roman"/>
          <w:i/>
          <w:iCs/>
          <w:szCs w:val="24"/>
        </w:rPr>
        <w:t>fusA</w:t>
      </w:r>
      <w:proofErr w:type="spellEnd"/>
      <w:r w:rsidR="00A257EE" w:rsidRPr="00A257EE">
        <w:rPr>
          <w:rFonts w:cs="Times New Roman"/>
          <w:szCs w:val="24"/>
        </w:rPr>
        <w:t xml:space="preserve"> gene.</w:t>
      </w:r>
    </w:p>
    <w:tbl>
      <w:tblPr>
        <w:tblW w:w="7317" w:type="dxa"/>
        <w:tblLook w:val="04A0" w:firstRow="1" w:lastRow="0" w:firstColumn="1" w:lastColumn="0" w:noHBand="0" w:noVBand="1"/>
      </w:tblPr>
      <w:tblGrid>
        <w:gridCol w:w="2476"/>
        <w:gridCol w:w="4841"/>
      </w:tblGrid>
      <w:tr w:rsidR="00A257EE" w:rsidRPr="00A257EE" w14:paraId="1564CCE1" w14:textId="77777777" w:rsidTr="00A257EE">
        <w:trPr>
          <w:trHeight w:val="292"/>
        </w:trPr>
        <w:tc>
          <w:tcPr>
            <w:tcW w:w="2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112262" w14:textId="77777777" w:rsidR="00A257EE" w:rsidRPr="00A257EE" w:rsidRDefault="00A257EE" w:rsidP="006B43AA">
            <w:pPr>
              <w:ind w:firstLineChars="200" w:firstLine="480"/>
              <w:rPr>
                <w:rFonts w:cs="Times New Roman"/>
                <w:szCs w:val="24"/>
              </w:rPr>
            </w:pPr>
            <w:r w:rsidRPr="00A257EE">
              <w:rPr>
                <w:rFonts w:cs="Times New Roman"/>
                <w:szCs w:val="24"/>
              </w:rPr>
              <w:t>Primer</w:t>
            </w:r>
          </w:p>
        </w:tc>
        <w:tc>
          <w:tcPr>
            <w:tcW w:w="4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60C4A5" w14:textId="77777777" w:rsidR="00A257EE" w:rsidRPr="00A257EE" w:rsidRDefault="00A257EE" w:rsidP="006B43AA">
            <w:pPr>
              <w:ind w:firstLineChars="200" w:firstLine="480"/>
              <w:rPr>
                <w:rFonts w:cs="Times New Roman"/>
                <w:szCs w:val="24"/>
              </w:rPr>
            </w:pPr>
            <w:r w:rsidRPr="00A257EE">
              <w:rPr>
                <w:rFonts w:cs="Times New Roman"/>
                <w:szCs w:val="24"/>
              </w:rPr>
              <w:t>Primer sequence (</w:t>
            </w:r>
            <w:r w:rsidRPr="009E566B">
              <w:rPr>
                <w:rFonts w:cs="Times New Roman"/>
                <w:szCs w:val="24"/>
              </w:rPr>
              <w:t>5′-3′</w:t>
            </w:r>
            <w:r w:rsidRPr="00A257EE">
              <w:rPr>
                <w:rFonts w:cs="Times New Roman"/>
                <w:szCs w:val="24"/>
              </w:rPr>
              <w:t>) </w:t>
            </w:r>
          </w:p>
        </w:tc>
      </w:tr>
      <w:tr w:rsidR="00A257EE" w:rsidRPr="00A257EE" w14:paraId="6756B04B" w14:textId="77777777" w:rsidTr="00A257EE">
        <w:trPr>
          <w:trHeight w:val="292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48C88" w14:textId="77777777" w:rsidR="00A257EE" w:rsidRPr="00A257EE" w:rsidRDefault="00A257EE" w:rsidP="006B43AA">
            <w:pPr>
              <w:rPr>
                <w:rFonts w:cs="Times New Roman"/>
                <w:szCs w:val="24"/>
              </w:rPr>
            </w:pPr>
            <w:r w:rsidRPr="00A257EE">
              <w:rPr>
                <w:rFonts w:cs="Times New Roman"/>
                <w:i/>
                <w:iCs/>
                <w:szCs w:val="24"/>
              </w:rPr>
              <w:t>16S rRNA</w:t>
            </w:r>
            <w:r w:rsidRPr="00A257EE">
              <w:rPr>
                <w:rFonts w:cs="Times New Roman"/>
                <w:szCs w:val="24"/>
              </w:rPr>
              <w:t>-27F</w:t>
            </w:r>
          </w:p>
        </w:tc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03178" w14:textId="77777777" w:rsidR="00A257EE" w:rsidRPr="00A257EE" w:rsidRDefault="00A257EE" w:rsidP="006B43AA">
            <w:pPr>
              <w:rPr>
                <w:rFonts w:cs="Times New Roman"/>
                <w:szCs w:val="24"/>
              </w:rPr>
            </w:pPr>
            <w:r w:rsidRPr="00A257EE">
              <w:rPr>
                <w:rFonts w:cs="Times New Roman"/>
                <w:szCs w:val="24"/>
              </w:rPr>
              <w:t>AGAGTTTGATCMTGGCTCAG</w:t>
            </w:r>
          </w:p>
        </w:tc>
      </w:tr>
      <w:tr w:rsidR="00A257EE" w:rsidRPr="00A257EE" w14:paraId="01681549" w14:textId="77777777" w:rsidTr="00A257EE">
        <w:trPr>
          <w:trHeight w:val="292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61613" w14:textId="77777777" w:rsidR="00A257EE" w:rsidRPr="00A257EE" w:rsidRDefault="00A257EE" w:rsidP="006B43AA">
            <w:pPr>
              <w:rPr>
                <w:rFonts w:cs="Times New Roman"/>
                <w:szCs w:val="24"/>
              </w:rPr>
            </w:pPr>
            <w:r w:rsidRPr="00A257EE">
              <w:rPr>
                <w:rFonts w:cs="Times New Roman"/>
                <w:i/>
                <w:iCs/>
                <w:szCs w:val="24"/>
              </w:rPr>
              <w:t>16S rRNA</w:t>
            </w:r>
            <w:r w:rsidRPr="00A257EE">
              <w:rPr>
                <w:rFonts w:cs="Times New Roman"/>
                <w:szCs w:val="24"/>
              </w:rPr>
              <w:t xml:space="preserve"> -1492R</w:t>
            </w:r>
          </w:p>
        </w:tc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98ECC" w14:textId="77777777" w:rsidR="00A257EE" w:rsidRPr="00A257EE" w:rsidRDefault="00A257EE" w:rsidP="006B43AA">
            <w:pPr>
              <w:rPr>
                <w:rFonts w:cs="Times New Roman"/>
                <w:szCs w:val="24"/>
              </w:rPr>
            </w:pPr>
            <w:r w:rsidRPr="00A257EE">
              <w:rPr>
                <w:rFonts w:cs="Times New Roman"/>
                <w:szCs w:val="24"/>
              </w:rPr>
              <w:t>GGTTACCTTGTTACGACTT</w:t>
            </w:r>
          </w:p>
        </w:tc>
      </w:tr>
      <w:tr w:rsidR="00A257EE" w:rsidRPr="00A257EE" w14:paraId="5F33670D" w14:textId="77777777" w:rsidTr="00A257EE">
        <w:trPr>
          <w:trHeight w:val="292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537A9" w14:textId="77777777" w:rsidR="00A257EE" w:rsidRPr="00A257EE" w:rsidRDefault="00A257EE" w:rsidP="006B43AA">
            <w:pPr>
              <w:rPr>
                <w:rFonts w:cs="Times New Roman"/>
                <w:szCs w:val="24"/>
              </w:rPr>
            </w:pPr>
            <w:r w:rsidRPr="00A257EE">
              <w:rPr>
                <w:rFonts w:cs="Times New Roman"/>
                <w:i/>
                <w:iCs/>
                <w:szCs w:val="24"/>
              </w:rPr>
              <w:t>rpoB</w:t>
            </w:r>
            <w:r w:rsidRPr="00A257EE">
              <w:rPr>
                <w:rFonts w:cs="Times New Roman"/>
                <w:szCs w:val="24"/>
              </w:rPr>
              <w:t>-C2700F</w:t>
            </w:r>
          </w:p>
        </w:tc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51355" w14:textId="77777777" w:rsidR="00A257EE" w:rsidRPr="00A257EE" w:rsidRDefault="00A257EE" w:rsidP="006B43AA">
            <w:pPr>
              <w:rPr>
                <w:rFonts w:cs="Times New Roman"/>
                <w:szCs w:val="24"/>
              </w:rPr>
            </w:pPr>
            <w:r w:rsidRPr="00A257EE">
              <w:rPr>
                <w:rFonts w:cs="Times New Roman"/>
                <w:szCs w:val="24"/>
              </w:rPr>
              <w:t>CGWATGAACATYGGBCAGGT</w:t>
            </w:r>
          </w:p>
        </w:tc>
      </w:tr>
      <w:tr w:rsidR="00A257EE" w:rsidRPr="00A257EE" w14:paraId="05603AED" w14:textId="77777777" w:rsidTr="00A257EE">
        <w:trPr>
          <w:trHeight w:val="365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544A3" w14:textId="77777777" w:rsidR="00A257EE" w:rsidRPr="00A257EE" w:rsidRDefault="00A257EE" w:rsidP="006B43AA">
            <w:pPr>
              <w:rPr>
                <w:rFonts w:cs="Times New Roman"/>
                <w:szCs w:val="24"/>
              </w:rPr>
            </w:pPr>
            <w:r w:rsidRPr="00A257EE">
              <w:rPr>
                <w:rFonts w:cs="Times New Roman"/>
                <w:i/>
                <w:iCs/>
                <w:szCs w:val="24"/>
              </w:rPr>
              <w:t>rpoB</w:t>
            </w:r>
            <w:r w:rsidRPr="00A257EE">
              <w:rPr>
                <w:rFonts w:cs="Times New Roman"/>
                <w:szCs w:val="24"/>
              </w:rPr>
              <w:t>-C3130R</w:t>
            </w:r>
          </w:p>
        </w:tc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6FA62" w14:textId="77777777" w:rsidR="00A257EE" w:rsidRPr="00A257EE" w:rsidRDefault="00A257EE" w:rsidP="006B43AA">
            <w:pPr>
              <w:rPr>
                <w:rFonts w:cs="Times New Roman"/>
                <w:szCs w:val="24"/>
              </w:rPr>
            </w:pPr>
            <w:r w:rsidRPr="00A257EE">
              <w:rPr>
                <w:rFonts w:cs="Times New Roman"/>
                <w:szCs w:val="24"/>
              </w:rPr>
              <w:t>TCCATYTCRCCRAARCGCTG</w:t>
            </w:r>
          </w:p>
        </w:tc>
      </w:tr>
      <w:tr w:rsidR="00A257EE" w:rsidRPr="00A257EE" w14:paraId="4B4254CE" w14:textId="77777777" w:rsidTr="00A257EE">
        <w:trPr>
          <w:trHeight w:val="375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147D9" w14:textId="77777777" w:rsidR="00A257EE" w:rsidRPr="00A257EE" w:rsidRDefault="00A257EE" w:rsidP="006B43AA">
            <w:pPr>
              <w:rPr>
                <w:rFonts w:cs="Times New Roman"/>
                <w:szCs w:val="24"/>
              </w:rPr>
            </w:pPr>
            <w:r w:rsidRPr="00A257EE">
              <w:rPr>
                <w:rFonts w:cs="Times New Roman"/>
                <w:i/>
                <w:iCs/>
                <w:szCs w:val="24"/>
              </w:rPr>
              <w:t>fusA</w:t>
            </w:r>
            <w:r w:rsidRPr="00A257EE">
              <w:rPr>
                <w:rFonts w:cs="Times New Roman"/>
                <w:szCs w:val="24"/>
              </w:rPr>
              <w:t>-401F</w:t>
            </w:r>
          </w:p>
        </w:tc>
        <w:tc>
          <w:tcPr>
            <w:tcW w:w="4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E410D" w14:textId="77777777" w:rsidR="00A257EE" w:rsidRPr="00A257EE" w:rsidRDefault="00A257EE" w:rsidP="006B43AA">
            <w:pPr>
              <w:rPr>
                <w:rFonts w:cs="Times New Roman"/>
                <w:szCs w:val="24"/>
              </w:rPr>
            </w:pPr>
            <w:r w:rsidRPr="00A257EE">
              <w:rPr>
                <w:rFonts w:cs="Times New Roman"/>
                <w:szCs w:val="24"/>
              </w:rPr>
              <w:t>GCTTCGTSAACAAGATGGAC</w:t>
            </w:r>
          </w:p>
        </w:tc>
      </w:tr>
      <w:tr w:rsidR="00A257EE" w:rsidRPr="00A257EE" w14:paraId="610F033F" w14:textId="77777777" w:rsidTr="00A257EE">
        <w:trPr>
          <w:trHeight w:val="333"/>
        </w:trPr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BC4ECF" w14:textId="77777777" w:rsidR="00A257EE" w:rsidRPr="00A257EE" w:rsidRDefault="00A257EE" w:rsidP="006B43AA">
            <w:pPr>
              <w:rPr>
                <w:rFonts w:cs="Times New Roman"/>
                <w:szCs w:val="24"/>
              </w:rPr>
            </w:pPr>
            <w:r w:rsidRPr="00A257EE">
              <w:rPr>
                <w:rFonts w:cs="Times New Roman"/>
                <w:i/>
                <w:iCs/>
                <w:szCs w:val="24"/>
              </w:rPr>
              <w:t>fusA</w:t>
            </w:r>
            <w:r w:rsidRPr="00A257EE">
              <w:rPr>
                <w:rFonts w:cs="Times New Roman"/>
                <w:szCs w:val="24"/>
              </w:rPr>
              <w:t>-1516R</w:t>
            </w:r>
          </w:p>
        </w:tc>
        <w:tc>
          <w:tcPr>
            <w:tcW w:w="4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282B39" w14:textId="77777777" w:rsidR="00A257EE" w:rsidRPr="00A257EE" w:rsidRDefault="00A257EE" w:rsidP="006B43AA">
            <w:pPr>
              <w:rPr>
                <w:rFonts w:cs="Times New Roman"/>
                <w:szCs w:val="24"/>
              </w:rPr>
            </w:pPr>
            <w:r w:rsidRPr="00A257EE">
              <w:rPr>
                <w:rFonts w:cs="Times New Roman"/>
                <w:szCs w:val="24"/>
              </w:rPr>
              <w:t>RGTCTGCTTCTTGTGGGTG</w:t>
            </w:r>
          </w:p>
        </w:tc>
      </w:tr>
    </w:tbl>
    <w:p w14:paraId="17FC640D" w14:textId="77777777" w:rsidR="00A257EE" w:rsidRPr="00A257EE" w:rsidRDefault="00A257EE" w:rsidP="006B43AA">
      <w:pPr>
        <w:ind w:firstLine="360"/>
        <w:rPr>
          <w:rFonts w:cs="Times New Roman"/>
          <w:szCs w:val="24"/>
        </w:rPr>
      </w:pPr>
    </w:p>
    <w:p w14:paraId="07FE03FB" w14:textId="77777777" w:rsidR="00A257EE" w:rsidRPr="00A257EE" w:rsidRDefault="00A257EE" w:rsidP="006B43AA">
      <w:pPr>
        <w:rPr>
          <w:rFonts w:cs="Times New Roman"/>
          <w:szCs w:val="24"/>
        </w:rPr>
      </w:pPr>
      <w:bookmarkStart w:id="0" w:name="_Hlk181199726"/>
      <w:r w:rsidRPr="00A257EE">
        <w:rPr>
          <w:rFonts w:cs="Times New Roman"/>
          <w:szCs w:val="24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22"/>
        <w:gridCol w:w="2028"/>
        <w:gridCol w:w="1460"/>
        <w:gridCol w:w="1406"/>
        <w:gridCol w:w="2272"/>
        <w:gridCol w:w="1189"/>
      </w:tblGrid>
      <w:tr w:rsidR="00A257EE" w:rsidRPr="00242394" w14:paraId="126C01FE" w14:textId="77777777" w:rsidTr="00D02009">
        <w:trPr>
          <w:trHeight w:val="280"/>
        </w:trPr>
        <w:tc>
          <w:tcPr>
            <w:tcW w:w="306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70A3C" w14:textId="177C3A36" w:rsidR="00A257EE" w:rsidRPr="00242394" w:rsidRDefault="006B43AA" w:rsidP="006B43AA">
            <w:pPr>
              <w:rPr>
                <w:rFonts w:cs="Times New Roman"/>
                <w:szCs w:val="24"/>
              </w:rPr>
            </w:pPr>
            <w:r w:rsidRPr="0001436A">
              <w:rPr>
                <w:rFonts w:cs="Times New Roman"/>
                <w:b/>
                <w:szCs w:val="24"/>
              </w:rPr>
              <w:lastRenderedPageBreak/>
              <w:t>Supplementary</w:t>
            </w:r>
            <w:r w:rsidRPr="006B43AA">
              <w:rPr>
                <w:rFonts w:cs="Times New Roman"/>
                <w:b/>
                <w:bCs/>
                <w:szCs w:val="24"/>
              </w:rPr>
              <w:t xml:space="preserve"> </w:t>
            </w:r>
            <w:r w:rsidR="00A257EE" w:rsidRPr="006B43AA">
              <w:rPr>
                <w:rFonts w:cs="Times New Roman"/>
                <w:b/>
                <w:bCs/>
                <w:szCs w:val="24"/>
              </w:rPr>
              <w:t>Table</w:t>
            </w:r>
            <w:r w:rsidR="00A257EE" w:rsidRPr="006B43AA">
              <w:rPr>
                <w:rFonts w:cs="Times New Roman" w:hint="eastAsia"/>
                <w:b/>
                <w:bCs/>
                <w:szCs w:val="24"/>
              </w:rPr>
              <w:t xml:space="preserve"> 2</w:t>
            </w:r>
            <w:r w:rsidR="00A257EE" w:rsidRPr="00242394">
              <w:rPr>
                <w:rFonts w:cs="Times New Roman"/>
                <w:szCs w:val="24"/>
              </w:rPr>
              <w:t>: Identification results of</w:t>
            </w:r>
            <w:r w:rsidR="00A257EE" w:rsidRPr="00242394">
              <w:rPr>
                <w:rFonts w:cs="Times New Roman" w:hint="eastAsia"/>
                <w:szCs w:val="24"/>
              </w:rPr>
              <w:t xml:space="preserve"> CKC </w:t>
            </w:r>
            <w:r w:rsidR="00A257EE" w:rsidRPr="00242394">
              <w:rPr>
                <w:rFonts w:cs="Times New Roman"/>
                <w:szCs w:val="24"/>
              </w:rPr>
              <w:t>isolates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</w:tcPr>
          <w:p w14:paraId="65706C86" w14:textId="77777777" w:rsidR="00A257EE" w:rsidRPr="00242394" w:rsidRDefault="00A257EE" w:rsidP="006B43AA">
            <w:pPr>
              <w:rPr>
                <w:rFonts w:cs="Times New Roman"/>
                <w:szCs w:val="24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02A85" w14:textId="77777777" w:rsidR="00A257EE" w:rsidRPr="00242394" w:rsidRDefault="00A257EE" w:rsidP="006B43AA">
            <w:pPr>
              <w:rPr>
                <w:rFonts w:cs="Times New Roman"/>
                <w:szCs w:val="24"/>
              </w:rPr>
            </w:pPr>
          </w:p>
        </w:tc>
      </w:tr>
      <w:tr w:rsidR="00A257EE" w:rsidRPr="00242394" w14:paraId="6DDBFF13" w14:textId="77777777" w:rsidTr="00A257EE">
        <w:trPr>
          <w:gridAfter w:val="1"/>
          <w:wAfter w:w="692" w:type="pct"/>
          <w:trHeight w:val="550"/>
        </w:trPr>
        <w:tc>
          <w:tcPr>
            <w:tcW w:w="68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95204C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bookmarkStart w:id="1" w:name="_Hlk181393208"/>
            <w:r w:rsidRPr="00242394">
              <w:rPr>
                <w:rFonts w:cs="Times New Roman"/>
                <w:szCs w:val="24"/>
              </w:rPr>
              <w:t>Strain</w:t>
            </w:r>
          </w:p>
        </w:tc>
        <w:tc>
          <w:tcPr>
            <w:tcW w:w="9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04F832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i/>
                <w:iCs/>
                <w:szCs w:val="24"/>
              </w:rPr>
              <w:t>16S rRNA</w:t>
            </w:r>
            <w:r w:rsidRPr="00242394">
              <w:rPr>
                <w:rFonts w:cs="Times New Roman"/>
                <w:szCs w:val="24"/>
              </w:rPr>
              <w:t xml:space="preserve"> gene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B28847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242394">
              <w:rPr>
                <w:rFonts w:cs="Times New Roman"/>
                <w:i/>
                <w:iCs/>
                <w:szCs w:val="24"/>
              </w:rPr>
              <w:t>rpoB</w:t>
            </w:r>
            <w:proofErr w:type="spellEnd"/>
            <w:r w:rsidRPr="00242394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242394">
              <w:rPr>
                <w:rFonts w:cs="Times New Roman"/>
                <w:szCs w:val="24"/>
              </w:rPr>
              <w:t>gene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22FE35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242394">
              <w:rPr>
                <w:rFonts w:cs="Times New Roman"/>
                <w:i/>
                <w:iCs/>
                <w:szCs w:val="24"/>
              </w:rPr>
              <w:t>fusA</w:t>
            </w:r>
            <w:proofErr w:type="spellEnd"/>
            <w:r w:rsidRPr="00242394">
              <w:rPr>
                <w:rFonts w:cs="Times New Roman"/>
                <w:szCs w:val="24"/>
              </w:rPr>
              <w:t xml:space="preserve"> gene</w:t>
            </w:r>
          </w:p>
        </w:tc>
        <w:tc>
          <w:tcPr>
            <w:tcW w:w="124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7F1F2D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i/>
                <w:iCs/>
                <w:szCs w:val="24"/>
              </w:rPr>
              <w:t xml:space="preserve">16S </w:t>
            </w:r>
            <w:r w:rsidRPr="00242394">
              <w:rPr>
                <w:rFonts w:cs="Times New Roman" w:hint="eastAsia"/>
                <w:i/>
                <w:iCs/>
                <w:szCs w:val="24"/>
              </w:rPr>
              <w:t>rRNA</w:t>
            </w:r>
            <w:r w:rsidRPr="00242394">
              <w:rPr>
                <w:rFonts w:cs="Times New Roman" w:hint="eastAsia"/>
                <w:szCs w:val="24"/>
              </w:rPr>
              <w:t xml:space="preserve"> gene</w:t>
            </w:r>
            <w:r w:rsidRPr="00242394">
              <w:rPr>
                <w:rFonts w:cs="Times New Roman"/>
                <w:szCs w:val="24"/>
              </w:rPr>
              <w:t xml:space="preserve"> GenBank accession</w:t>
            </w:r>
          </w:p>
        </w:tc>
      </w:tr>
      <w:tr w:rsidR="00A257EE" w:rsidRPr="00242394" w14:paraId="0B93571A" w14:textId="77777777" w:rsidTr="00A257EE">
        <w:trPr>
          <w:gridAfter w:val="1"/>
          <w:wAfter w:w="692" w:type="pct"/>
          <w:trHeight w:val="550"/>
        </w:trPr>
        <w:tc>
          <w:tcPr>
            <w:tcW w:w="68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D57450" w14:textId="77777777" w:rsidR="00A257EE" w:rsidRPr="00242394" w:rsidRDefault="00A257EE" w:rsidP="006B43AA">
            <w:pPr>
              <w:rPr>
                <w:rFonts w:cs="Times New Roman"/>
                <w:szCs w:val="24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DBF702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%Identity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9FC851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%Identity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D494EF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%Identity</w:t>
            </w:r>
          </w:p>
        </w:tc>
        <w:tc>
          <w:tcPr>
            <w:tcW w:w="124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624F92" w14:textId="77777777" w:rsidR="00A257EE" w:rsidRPr="00242394" w:rsidRDefault="00A257EE" w:rsidP="006B43AA">
            <w:pPr>
              <w:rPr>
                <w:rFonts w:cs="Times New Roman"/>
                <w:szCs w:val="24"/>
              </w:rPr>
            </w:pPr>
          </w:p>
        </w:tc>
      </w:tr>
      <w:tr w:rsidR="00A257EE" w:rsidRPr="00242394" w14:paraId="4FC34422" w14:textId="77777777" w:rsidTr="00A257EE">
        <w:trPr>
          <w:gridAfter w:val="1"/>
          <w:wAfter w:w="692" w:type="pct"/>
          <w:trHeight w:val="28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149BA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22007800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630C6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99.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9EB5A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94.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6CA37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97.7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876D3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PQ538763</w:t>
            </w:r>
          </w:p>
        </w:tc>
      </w:tr>
      <w:tr w:rsidR="00A257EE" w:rsidRPr="00242394" w14:paraId="38C6F4B6" w14:textId="77777777" w:rsidTr="00A257EE">
        <w:trPr>
          <w:gridAfter w:val="1"/>
          <w:wAfter w:w="692" w:type="pct"/>
          <w:trHeight w:val="28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9B122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22006630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D2498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99.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19A63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95.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C8029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97.5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D8794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PQ538764</w:t>
            </w:r>
          </w:p>
        </w:tc>
      </w:tr>
      <w:tr w:rsidR="00A257EE" w:rsidRPr="00242394" w14:paraId="3DDA9584" w14:textId="77777777" w:rsidTr="00A257EE">
        <w:trPr>
          <w:gridAfter w:val="1"/>
          <w:wAfter w:w="692" w:type="pct"/>
          <w:trHeight w:val="28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6A995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22007791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48D32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99.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9AFB9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96.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73016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97.2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C9AC7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PQ538765</w:t>
            </w:r>
          </w:p>
        </w:tc>
      </w:tr>
      <w:tr w:rsidR="00A257EE" w:rsidRPr="00242394" w14:paraId="4BFFC7CE" w14:textId="77777777" w:rsidTr="00A257EE">
        <w:trPr>
          <w:gridAfter w:val="1"/>
          <w:wAfter w:w="692" w:type="pct"/>
          <w:trHeight w:val="28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6BEE6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21009998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63E24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99.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ADAF2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95.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E5706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97.6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D443E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PQ538766</w:t>
            </w:r>
          </w:p>
        </w:tc>
      </w:tr>
      <w:tr w:rsidR="00A257EE" w:rsidRPr="00242394" w14:paraId="29484116" w14:textId="77777777" w:rsidTr="00A257EE">
        <w:trPr>
          <w:gridAfter w:val="1"/>
          <w:wAfter w:w="692" w:type="pct"/>
          <w:trHeight w:val="28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0F60A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22007452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BAD0E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99.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AE09C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95.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77126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97.5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CACA6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PQ538767</w:t>
            </w:r>
          </w:p>
        </w:tc>
      </w:tr>
      <w:tr w:rsidR="00A257EE" w:rsidRPr="00242394" w14:paraId="2EECF869" w14:textId="77777777" w:rsidTr="00A257EE">
        <w:trPr>
          <w:gridAfter w:val="1"/>
          <w:wAfter w:w="692" w:type="pct"/>
          <w:trHeight w:val="28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5A83B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22008060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3C4F7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99.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7EFED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95.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C39C6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97.4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1699A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PQ538768</w:t>
            </w:r>
          </w:p>
        </w:tc>
      </w:tr>
      <w:tr w:rsidR="00A257EE" w:rsidRPr="00242394" w14:paraId="1221F782" w14:textId="77777777" w:rsidTr="00A257EE">
        <w:trPr>
          <w:gridAfter w:val="1"/>
          <w:wAfter w:w="692" w:type="pct"/>
          <w:trHeight w:val="28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2A837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22006520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C182E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99.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85A27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95.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761E9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97.5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3F605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PQ538769</w:t>
            </w:r>
          </w:p>
        </w:tc>
      </w:tr>
      <w:tr w:rsidR="00A257EE" w:rsidRPr="00242394" w14:paraId="1E7B3758" w14:textId="77777777" w:rsidTr="00A257EE">
        <w:trPr>
          <w:gridAfter w:val="1"/>
          <w:wAfter w:w="692" w:type="pct"/>
          <w:trHeight w:val="28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0F9F6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22007792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233FF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99.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1B17A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95.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2681E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97.5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115BA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PQ538770</w:t>
            </w:r>
          </w:p>
        </w:tc>
      </w:tr>
      <w:tr w:rsidR="00A257EE" w:rsidRPr="00242394" w14:paraId="053E346C" w14:textId="77777777" w:rsidTr="00A257EE">
        <w:trPr>
          <w:gridAfter w:val="1"/>
          <w:wAfter w:w="692" w:type="pct"/>
          <w:trHeight w:val="28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6FC56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22001146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B797C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99.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068D5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95.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28499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97.6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5DDE3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PQ538771</w:t>
            </w:r>
          </w:p>
        </w:tc>
      </w:tr>
      <w:tr w:rsidR="00A257EE" w:rsidRPr="00242394" w14:paraId="658999E4" w14:textId="77777777" w:rsidTr="00A257EE">
        <w:trPr>
          <w:gridAfter w:val="1"/>
          <w:wAfter w:w="692" w:type="pct"/>
          <w:trHeight w:val="28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DB660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21010366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A61FC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99.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DC39B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95.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600F3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97.6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F5CD7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PQ538772</w:t>
            </w:r>
          </w:p>
        </w:tc>
      </w:tr>
      <w:tr w:rsidR="00A257EE" w:rsidRPr="00242394" w14:paraId="5D69F8C9" w14:textId="77777777" w:rsidTr="00A257EE">
        <w:trPr>
          <w:gridAfter w:val="1"/>
          <w:wAfter w:w="692" w:type="pct"/>
          <w:trHeight w:val="28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1AE58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22010037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A6319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99.7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89D1C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95.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00BB8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97.3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E75CC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PQ538773</w:t>
            </w:r>
          </w:p>
        </w:tc>
      </w:tr>
      <w:tr w:rsidR="00A257EE" w:rsidRPr="00242394" w14:paraId="6D4B084F" w14:textId="77777777" w:rsidTr="00A257EE">
        <w:trPr>
          <w:gridAfter w:val="1"/>
          <w:wAfter w:w="692" w:type="pct"/>
          <w:trHeight w:val="28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A2384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22008376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15963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99.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F3463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95.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97288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97.7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BD0EE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PQ538774</w:t>
            </w:r>
          </w:p>
        </w:tc>
      </w:tr>
      <w:tr w:rsidR="00A257EE" w:rsidRPr="00242394" w14:paraId="643D79FE" w14:textId="77777777" w:rsidTr="00A257EE">
        <w:trPr>
          <w:gridAfter w:val="1"/>
          <w:wAfter w:w="692" w:type="pct"/>
          <w:trHeight w:val="28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AB455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22008056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527F9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99.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B687A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95.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3F52D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97.6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1858E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PQ538775</w:t>
            </w:r>
          </w:p>
        </w:tc>
      </w:tr>
      <w:tr w:rsidR="00A257EE" w:rsidRPr="00242394" w14:paraId="409C947E" w14:textId="77777777" w:rsidTr="00A257EE">
        <w:trPr>
          <w:gridAfter w:val="1"/>
          <w:wAfter w:w="692" w:type="pct"/>
          <w:trHeight w:val="280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DE436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23000938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8A469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99.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84436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95.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D8CF5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97.4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55577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PQ538776</w:t>
            </w:r>
          </w:p>
        </w:tc>
      </w:tr>
      <w:tr w:rsidR="00A257EE" w:rsidRPr="00242394" w14:paraId="3F4E031E" w14:textId="77777777" w:rsidTr="00A257EE">
        <w:trPr>
          <w:gridAfter w:val="1"/>
          <w:wAfter w:w="692" w:type="pct"/>
          <w:trHeight w:val="280"/>
        </w:trPr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F96C94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22010946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C75C8E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99.6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3697EA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94.3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6ECE2B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95.8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E7F926" w14:textId="77777777" w:rsidR="00A257EE" w:rsidRPr="00242394" w:rsidRDefault="00A257EE" w:rsidP="006B43AA">
            <w:pPr>
              <w:jc w:val="center"/>
              <w:rPr>
                <w:rFonts w:cs="Times New Roman"/>
                <w:szCs w:val="24"/>
              </w:rPr>
            </w:pPr>
            <w:r w:rsidRPr="00242394">
              <w:rPr>
                <w:rFonts w:cs="Times New Roman"/>
                <w:szCs w:val="24"/>
              </w:rPr>
              <w:t>PQ538777</w:t>
            </w:r>
          </w:p>
        </w:tc>
      </w:tr>
      <w:bookmarkEnd w:id="0"/>
      <w:bookmarkEnd w:id="1"/>
    </w:tbl>
    <w:p w14:paraId="2EDA6759" w14:textId="77777777" w:rsidR="00A257EE" w:rsidRPr="00242394" w:rsidRDefault="00A257EE" w:rsidP="00A257EE">
      <w:pPr>
        <w:rPr>
          <w:rFonts w:cs="Times New Roman"/>
          <w:szCs w:val="24"/>
        </w:rPr>
      </w:pPr>
    </w:p>
    <w:p w14:paraId="1AFC36C6" w14:textId="43E43E25" w:rsidR="00A0423C" w:rsidRPr="00882F2E" w:rsidRDefault="00A0423C" w:rsidP="00882F2E">
      <w:pPr>
        <w:rPr>
          <w:rFonts w:cs="Times New Roman"/>
          <w:szCs w:val="24"/>
          <w:lang w:eastAsia="zh-CN"/>
        </w:rPr>
        <w:sectPr w:rsidR="00A0423C" w:rsidRPr="00882F2E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pPr w:leftFromText="180" w:rightFromText="180" w:vertAnchor="page" w:horzAnchor="margin" w:tblpY="2669"/>
        <w:tblW w:w="5000" w:type="pct"/>
        <w:tblLook w:val="04A0" w:firstRow="1" w:lastRow="0" w:firstColumn="1" w:lastColumn="0" w:noHBand="0" w:noVBand="1"/>
      </w:tblPr>
      <w:tblGrid>
        <w:gridCol w:w="1891"/>
        <w:gridCol w:w="1235"/>
        <w:gridCol w:w="1075"/>
        <w:gridCol w:w="1075"/>
        <w:gridCol w:w="1075"/>
        <w:gridCol w:w="1235"/>
        <w:gridCol w:w="1074"/>
        <w:gridCol w:w="415"/>
        <w:gridCol w:w="713"/>
        <w:gridCol w:w="404"/>
        <w:gridCol w:w="1234"/>
        <w:gridCol w:w="1074"/>
        <w:gridCol w:w="1060"/>
      </w:tblGrid>
      <w:tr w:rsidR="00771E07" w:rsidRPr="00A0423C" w14:paraId="6306CD74" w14:textId="502F6D34" w:rsidTr="009E566B">
        <w:trPr>
          <w:trHeight w:val="287"/>
        </w:trPr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2ED1FF" w14:textId="77777777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lastRenderedPageBreak/>
              <w:t>MIC (</w:t>
            </w:r>
            <w:proofErr w:type="spellStart"/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μg</w:t>
            </w:r>
            <w:proofErr w:type="spellEnd"/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/mL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AE9C5" w14:textId="77777777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15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70502" w14:textId="77777777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3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319A9" w14:textId="77777777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6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C1354" w14:textId="77777777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125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E5A6E" w14:textId="77777777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25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FEA6D" w14:textId="77777777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5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147D7" w14:textId="77777777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DE0D7" w14:textId="77777777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77ADC" w14:textId="77777777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13333" w14:textId="77777777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5E6E0" w14:textId="77777777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7D35F0" w14:textId="5F980F09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/19</w:t>
            </w:r>
          </w:p>
        </w:tc>
      </w:tr>
      <w:tr w:rsidR="00771E07" w:rsidRPr="00A0423C" w14:paraId="5B2D1544" w14:textId="4C8B0E0E" w:rsidTr="009E566B">
        <w:trPr>
          <w:trHeight w:val="327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D02F" w14:textId="77777777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Linezamine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5AEA" w14:textId="77777777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938F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9DCF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FAB1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591B" w14:textId="1660FD02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9</w:t>
            </w:r>
            <w:r w:rsidRPr="00155CB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+</w:t>
            </w: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  <w:r w:rsidRPr="00A0423C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1D93" w14:textId="74563832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</w:t>
            </w:r>
            <w:r w:rsidRPr="00155CB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+</w:t>
            </w: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  <w:r w:rsidRPr="00A0423C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</w:t>
            </w:r>
            <w:r w:rsidRPr="00155CB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+</w:t>
            </w: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  <w:r w:rsidRPr="00A0423C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7628" w14:textId="77777777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A9C9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41E9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62D5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6164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70F13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771E07" w:rsidRPr="00A0423C" w14:paraId="578E9CB5" w14:textId="5CF9F32A" w:rsidTr="009E566B">
        <w:trPr>
          <w:trHeight w:val="327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A6AB" w14:textId="77777777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lindamycin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ED92" w14:textId="77777777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F932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0317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42F9" w14:textId="4F0D128B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3E71" w14:textId="77777777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7C25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8477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87B9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8A6B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E5EB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20F1" w14:textId="531AA035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9</w:t>
            </w:r>
            <w:r w:rsidRPr="00155CB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+</w:t>
            </w: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</w:t>
            </w:r>
            <w:r w:rsidRPr="00A0423C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</w:t>
            </w:r>
            <w:r w:rsidRPr="00155CB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+</w:t>
            </w: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  <w:r w:rsidRPr="00A0423C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272FD" w14:textId="77777777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771E07" w:rsidRPr="00A0423C" w14:paraId="1F212DED" w14:textId="1F3240DC" w:rsidTr="009E566B">
        <w:trPr>
          <w:trHeight w:val="327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BFD2" w14:textId="77777777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entamycin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9CA0" w14:textId="3C5F2AA5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2</w:t>
            </w:r>
            <w:r w:rsidRPr="00155CB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+</w:t>
            </w: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</w:t>
            </w:r>
            <w:r w:rsidRPr="00A0423C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</w:t>
            </w:r>
            <w:r w:rsidRPr="00155CB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+</w:t>
            </w: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  <w:r w:rsidRPr="00A0423C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8EF3" w14:textId="77777777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1AF2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5BFB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6A28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2CF7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CE8E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FAB9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5C95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7DA6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01A7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EEF97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771E07" w:rsidRPr="00A0423C" w14:paraId="2E5A98BC" w14:textId="1A6A727D" w:rsidTr="009E566B">
        <w:trPr>
          <w:trHeight w:val="327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90CC" w14:textId="77777777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Vancomycin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C8B0" w14:textId="77777777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D4F8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01D2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89D0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D711" w14:textId="3CAD503B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1</w:t>
            </w:r>
            <w:r w:rsidRPr="00155CB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+</w:t>
            </w: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</w:t>
            </w:r>
            <w:r w:rsidRPr="00A0423C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</w:t>
            </w:r>
            <w:r w:rsidRPr="00155CB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+</w:t>
            </w: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  <w:r w:rsidRPr="00A0423C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6D3B" w14:textId="4121A156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6A45" w14:textId="77777777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99E1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2B25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258E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567C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6D7D7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771E07" w:rsidRPr="00A0423C" w14:paraId="677E12AC" w14:textId="01830FF4" w:rsidTr="009E566B">
        <w:trPr>
          <w:trHeight w:val="327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206D" w14:textId="77777777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Meropenem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D9AA" w14:textId="5A3E5774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2BAB" w14:textId="77777777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5785" w14:textId="05AD08FC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66E6" w14:textId="441376F7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</w:t>
            </w:r>
            <w:r w:rsidRPr="00155CB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+</w:t>
            </w: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</w:t>
            </w:r>
            <w:r w:rsidRPr="00A0423C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</w:t>
            </w:r>
            <w:r w:rsidRPr="00155CB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+</w:t>
            </w: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  <w:r w:rsidRPr="00A0423C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80BC" w14:textId="76F3F028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9DD0" w14:textId="77777777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1584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6ACF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326F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9EBF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D7BC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7A3A4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771E07" w:rsidRPr="00A0423C" w14:paraId="210A6CB7" w14:textId="6C1D78B1" w:rsidTr="009E566B">
        <w:trPr>
          <w:trHeight w:val="327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4658" w14:textId="77777777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ifampicin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9374" w14:textId="3ECF2A1E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1</w:t>
            </w:r>
            <w:r w:rsidRPr="00155CB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+</w:t>
            </w: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</w:t>
            </w:r>
            <w:r w:rsidRPr="00A0423C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</w:t>
            </w:r>
            <w:r w:rsidRPr="00155CB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+</w:t>
            </w: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  <w:r w:rsidRPr="00A0423C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C226" w14:textId="77777777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C556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40C0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A452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BBD3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7161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8D60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6E86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CB92" w14:textId="423748FE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5F0D" w14:textId="77777777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C1300" w14:textId="77777777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771E07" w:rsidRPr="00A0423C" w14:paraId="178FC1A7" w14:textId="0161D06E" w:rsidTr="009E566B">
        <w:trPr>
          <w:trHeight w:val="327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5DC2" w14:textId="77777777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Erythromycin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9493" w14:textId="77777777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8E9E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2593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4892" w14:textId="57DF8681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16E1" w14:textId="77777777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89BB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BC86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489C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39AC" w14:textId="77777777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  <w:r w:rsidRPr="00A0423C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73BE" w14:textId="239D279E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Pr="00155CB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+</w:t>
            </w: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  <w:r w:rsidRPr="00A0423C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</w:t>
            </w:r>
            <w:r w:rsidRPr="00155CB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+</w:t>
            </w: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  <w:r w:rsidRPr="00A0423C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2E52" w14:textId="77777777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5AEE1" w14:textId="77777777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771E07" w:rsidRPr="00A0423C" w14:paraId="756A5713" w14:textId="4392B9F1" w:rsidTr="009E566B">
        <w:trPr>
          <w:trHeight w:val="327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F08C" w14:textId="77777777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efepim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EC46" w14:textId="3EA6CFA1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02DB" w14:textId="400D603B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D536" w14:textId="23440407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</w:t>
            </w:r>
            <w:r w:rsidRPr="00155CB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+</w:t>
            </w: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</w:t>
            </w:r>
            <w:r w:rsidRPr="00A0423C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</w:t>
            </w:r>
            <w:r w:rsidRPr="00155CB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+</w:t>
            </w: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  <w:r w:rsidRPr="00A0423C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30D0" w14:textId="77777777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7E3E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F2D4" w14:textId="07511DCE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94D7" w14:textId="77777777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F689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DE7A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E024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7530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42D79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771E07" w:rsidRPr="00A0423C" w14:paraId="5587D13B" w14:textId="28817817" w:rsidTr="009E566B">
        <w:trPr>
          <w:trHeight w:val="327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6D4B" w14:textId="77777777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etracyclin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8453" w14:textId="77777777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5931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E59D" w14:textId="624E1748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  <w:r w:rsidRPr="00A0423C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</w:t>
            </w:r>
            <w:r w:rsidRPr="00155CB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+</w:t>
            </w: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  <w:r w:rsidRPr="00A0423C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9B2A" w14:textId="3537F43B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8003" w14:textId="77777777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C032" w14:textId="4DF11145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EE1F" w14:textId="32431E5D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D854" w14:textId="761AD93A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7</w:t>
            </w:r>
            <w:r w:rsidRPr="00155CB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+</w:t>
            </w: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  <w:r w:rsidRPr="00A0423C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E9C8" w14:textId="77777777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5A46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073F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8CB06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771E07" w:rsidRPr="00A0423C" w14:paraId="67DAC1A8" w14:textId="42C14F4A" w:rsidTr="009E566B">
        <w:trPr>
          <w:trHeight w:val="327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9A00" w14:textId="77777777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Doxycyclin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DC7A" w14:textId="77777777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EC11" w14:textId="1D6FC4B4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</w:t>
            </w:r>
            <w:r w:rsidRPr="00155CB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+</w:t>
            </w: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  <w:r w:rsidRPr="00A0423C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</w:t>
            </w:r>
            <w:r w:rsidRPr="00155CB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+</w:t>
            </w: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  <w:r w:rsidRPr="00A0423C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BBD0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FE24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9447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4287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33F9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A5E9" w14:textId="38C833FE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8</w:t>
            </w:r>
            <w:r w:rsidRPr="00155CB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+</w:t>
            </w: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  <w:r w:rsidRPr="00A0423C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95F0" w14:textId="77777777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FE29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7343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BA6DF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771E07" w:rsidRPr="00A0423C" w14:paraId="4A1B69F9" w14:textId="130D7C73" w:rsidTr="009E566B">
        <w:trPr>
          <w:trHeight w:val="327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2E96" w14:textId="77777777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XT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0131" w14:textId="77777777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8054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9E85" w14:textId="77777777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4E39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CEED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3B5B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E30F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777E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C35C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8F2B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29ED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C0D8A" w14:textId="6785AFD9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2</w:t>
            </w:r>
            <w:r w:rsidRPr="00155CB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+</w:t>
            </w: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</w:t>
            </w:r>
            <w:r w:rsidRPr="00A0423C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</w:t>
            </w:r>
            <w:r w:rsidRPr="00155CB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+</w:t>
            </w: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  <w:r w:rsidRPr="00A0423C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</w:tr>
      <w:tr w:rsidR="00771E07" w:rsidRPr="00A0423C" w14:paraId="7AAD14E3" w14:textId="57501EBA" w:rsidTr="009E566B">
        <w:trPr>
          <w:trHeight w:val="327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5F7C" w14:textId="77777777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iprofloxacin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CC59" w14:textId="2078223D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43EE" w14:textId="75E0ED9D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5773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A23C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87E8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73EB" w14:textId="34306F11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F7C3" w14:textId="77777777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</w:t>
            </w:r>
            <w:r w:rsidRPr="00A0423C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A1D9" w14:textId="002D5488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</w:t>
            </w:r>
            <w:r w:rsidRPr="00155CB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+</w:t>
            </w: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  <w:r w:rsidRPr="00A0423C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C989" w14:textId="77777777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8674" w14:textId="584BA566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E962" w14:textId="77777777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7BD3B" w14:textId="77777777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771E07" w:rsidRPr="00A0423C" w14:paraId="60E58A34" w14:textId="1EE35D59" w:rsidTr="009E566B">
        <w:trPr>
          <w:trHeight w:val="327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42D2" w14:textId="77777777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enicillin G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63F4" w14:textId="3BC65454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7689" w14:textId="51089E97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20B9" w14:textId="10717996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43FB" w14:textId="51A4F731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</w:t>
            </w:r>
            <w:r w:rsidRPr="00155CB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+</w:t>
            </w: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</w:t>
            </w:r>
            <w:r w:rsidRPr="00A0423C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</w:t>
            </w:r>
            <w:r w:rsidRPr="00155CB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+</w:t>
            </w: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  <w:r w:rsidRPr="00A0423C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C7E0" w14:textId="77777777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D876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D28D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4117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EF58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AA3B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7A2A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0DBCD" w14:textId="77777777" w:rsidR="00771E07" w:rsidRPr="00A0423C" w:rsidRDefault="00771E07" w:rsidP="00771E0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771E07" w:rsidRPr="00A0423C" w14:paraId="02C1A8D6" w14:textId="517D115A" w:rsidTr="009E566B">
        <w:trPr>
          <w:trHeight w:val="327"/>
        </w:trPr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3CAED" w14:textId="77777777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eftriaxone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CBE5E" w14:textId="429DF002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FCE92" w14:textId="52B8D8C0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DE708" w14:textId="3C868A39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4E6F7" w14:textId="40AC0405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</w:t>
            </w:r>
            <w:r w:rsidRPr="00155CB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+</w:t>
            </w: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  <w:r w:rsidRPr="00A0423C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D4907" w14:textId="2222F8E7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</w:t>
            </w:r>
            <w:r w:rsidRPr="00155CB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+</w:t>
            </w: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  <w:r w:rsidRPr="00A0423C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76D55" w14:textId="77777777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  <w:r w:rsidRPr="00A0423C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A1CEA" w14:textId="53F09746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3F7FA" w14:textId="4FE828D4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A0423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D09CA" w14:textId="018D605A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D474C" w14:textId="6B49995C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5224E" w14:textId="27B60EF9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0F8748" w14:textId="77777777" w:rsidR="00771E07" w:rsidRPr="00A0423C" w:rsidRDefault="00771E07" w:rsidP="00771E0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</w:tbl>
    <w:p w14:paraId="79CCD6DE" w14:textId="77777777" w:rsidR="00771E07" w:rsidRDefault="00771E07" w:rsidP="00771E07">
      <w:pPr>
        <w:rPr>
          <w:rFonts w:eastAsia="等线"/>
          <w:i/>
          <w:iCs/>
          <w:color w:val="000000"/>
          <w:szCs w:val="24"/>
          <w:lang w:eastAsia="zh-CN"/>
        </w:rPr>
      </w:pPr>
      <w:r w:rsidRPr="0001436A">
        <w:rPr>
          <w:rFonts w:cs="Times New Roman"/>
          <w:b/>
          <w:szCs w:val="24"/>
        </w:rPr>
        <w:t>Supplementary</w:t>
      </w:r>
      <w:r w:rsidRPr="006B43AA">
        <w:rPr>
          <w:rFonts w:eastAsia="等线"/>
          <w:b/>
          <w:bCs/>
          <w:color w:val="000000"/>
          <w:szCs w:val="24"/>
        </w:rPr>
        <w:t xml:space="preserve"> Table </w:t>
      </w:r>
      <w:r>
        <w:rPr>
          <w:rFonts w:eastAsia="等线" w:hint="eastAsia"/>
          <w:b/>
          <w:bCs/>
          <w:color w:val="000000"/>
          <w:szCs w:val="24"/>
          <w:lang w:eastAsia="zh-CN"/>
        </w:rPr>
        <w:t>3</w:t>
      </w:r>
      <w:r w:rsidRPr="00A0423C">
        <w:rPr>
          <w:rFonts w:eastAsia="等线" w:cs="Times New Roman"/>
          <w:color w:val="000000"/>
          <w:sz w:val="22"/>
          <w:lang w:eastAsia="zh-CN"/>
        </w:rPr>
        <w:t xml:space="preserve">: </w:t>
      </w:r>
      <w:r w:rsidRPr="00A0423C">
        <w:rPr>
          <w:rFonts w:eastAsia="等线"/>
          <w:color w:val="000000"/>
          <w:szCs w:val="24"/>
        </w:rPr>
        <w:t>Distribution of the number of strains with different MIC values from the sensitivity tests of isolates against 14 antibiotics (Agar, without β-NAD).</w:t>
      </w:r>
    </w:p>
    <w:p w14:paraId="3BCB3626" w14:textId="77777777" w:rsidR="00A0423C" w:rsidRDefault="00A0423C">
      <w:pPr>
        <w:rPr>
          <w:rFonts w:eastAsia="等线"/>
          <w:i/>
          <w:iCs/>
          <w:color w:val="000000"/>
          <w:szCs w:val="24"/>
          <w:lang w:eastAsia="zh-CN"/>
        </w:rPr>
      </w:pPr>
      <w:r w:rsidRPr="00A0423C">
        <w:rPr>
          <w:rFonts w:eastAsia="等线"/>
          <w:color w:val="000000"/>
          <w:szCs w:val="24"/>
        </w:rPr>
        <w:t xml:space="preserve">"a" represents </w:t>
      </w:r>
      <w:r w:rsidRPr="00A0423C">
        <w:rPr>
          <w:rFonts w:eastAsia="等线"/>
          <w:i/>
          <w:iCs/>
          <w:color w:val="000000"/>
          <w:szCs w:val="24"/>
        </w:rPr>
        <w:t xml:space="preserve">C. </w:t>
      </w:r>
      <w:proofErr w:type="spellStart"/>
      <w:r w:rsidRPr="00A0423C">
        <w:rPr>
          <w:rFonts w:eastAsia="等线"/>
          <w:i/>
          <w:iCs/>
          <w:color w:val="000000"/>
          <w:szCs w:val="24"/>
        </w:rPr>
        <w:t>pseudokroppenstedtii</w:t>
      </w:r>
      <w:proofErr w:type="spellEnd"/>
      <w:r w:rsidRPr="00A0423C">
        <w:rPr>
          <w:rFonts w:eastAsia="等线" w:hint="eastAsia"/>
          <w:color w:val="000000"/>
          <w:szCs w:val="24"/>
          <w:lang w:eastAsia="zh-CN"/>
        </w:rPr>
        <w:t xml:space="preserve">; </w:t>
      </w:r>
      <w:r w:rsidRPr="00A0423C">
        <w:rPr>
          <w:rFonts w:eastAsia="等线"/>
          <w:color w:val="000000"/>
          <w:szCs w:val="24"/>
        </w:rPr>
        <w:t xml:space="preserve">"b" represents </w:t>
      </w:r>
      <w:r w:rsidRPr="00A0423C">
        <w:rPr>
          <w:rFonts w:eastAsia="等线"/>
          <w:i/>
          <w:iCs/>
          <w:color w:val="000000"/>
          <w:szCs w:val="24"/>
        </w:rPr>
        <w:t xml:space="preserve">C. </w:t>
      </w:r>
      <w:proofErr w:type="spellStart"/>
      <w:r w:rsidRPr="00A0423C">
        <w:rPr>
          <w:rFonts w:eastAsia="等线"/>
          <w:i/>
          <w:iCs/>
          <w:color w:val="000000"/>
          <w:szCs w:val="24"/>
        </w:rPr>
        <w:t>kroppenstedtii</w:t>
      </w:r>
      <w:proofErr w:type="spellEnd"/>
      <w:r w:rsidRPr="00A0423C">
        <w:rPr>
          <w:rFonts w:eastAsia="等线" w:hint="eastAsia"/>
          <w:color w:val="000000"/>
          <w:szCs w:val="24"/>
          <w:lang w:eastAsia="zh-CN"/>
        </w:rPr>
        <w:t xml:space="preserve">; </w:t>
      </w:r>
      <w:r w:rsidRPr="00A0423C">
        <w:rPr>
          <w:rFonts w:eastAsia="等线"/>
          <w:color w:val="000000"/>
          <w:szCs w:val="24"/>
          <w:lang w:eastAsia="zh-CN"/>
        </w:rPr>
        <w:t>The unmarked one represents</w:t>
      </w:r>
      <w:r>
        <w:rPr>
          <w:rFonts w:eastAsia="等线" w:hint="eastAsia"/>
          <w:color w:val="000000"/>
          <w:szCs w:val="24"/>
          <w:lang w:eastAsia="zh-CN"/>
        </w:rPr>
        <w:t xml:space="preserve"> </w:t>
      </w:r>
      <w:r w:rsidRPr="00A0423C">
        <w:rPr>
          <w:rFonts w:eastAsia="等线"/>
          <w:i/>
          <w:iCs/>
          <w:color w:val="000000"/>
          <w:szCs w:val="24"/>
        </w:rPr>
        <w:t xml:space="preserve">C. </w:t>
      </w:r>
      <w:proofErr w:type="spellStart"/>
      <w:r>
        <w:rPr>
          <w:rFonts w:eastAsia="等线" w:hint="eastAsia"/>
          <w:i/>
          <w:iCs/>
          <w:color w:val="000000"/>
          <w:szCs w:val="24"/>
          <w:lang w:eastAsia="zh-CN"/>
        </w:rPr>
        <w:t>para</w:t>
      </w:r>
      <w:r w:rsidRPr="00A0423C">
        <w:rPr>
          <w:rFonts w:eastAsia="等线"/>
          <w:i/>
          <w:iCs/>
          <w:color w:val="000000"/>
          <w:szCs w:val="24"/>
        </w:rPr>
        <w:t>kroppenstedtii</w:t>
      </w:r>
      <w:proofErr w:type="spellEnd"/>
      <w:r>
        <w:rPr>
          <w:rFonts w:eastAsia="等线" w:hint="eastAsia"/>
          <w:i/>
          <w:iCs/>
          <w:color w:val="000000"/>
          <w:szCs w:val="24"/>
          <w:lang w:eastAsia="zh-CN"/>
        </w:rPr>
        <w:t>.</w:t>
      </w:r>
    </w:p>
    <w:p w14:paraId="05A32342" w14:textId="77777777" w:rsidR="00771E07" w:rsidRDefault="00771E07">
      <w:pPr>
        <w:rPr>
          <w:rFonts w:eastAsia="等线"/>
          <w:i/>
          <w:iCs/>
          <w:color w:val="000000"/>
          <w:szCs w:val="24"/>
          <w:lang w:eastAsia="zh-CN"/>
        </w:rPr>
      </w:pPr>
    </w:p>
    <w:p w14:paraId="48EE029D" w14:textId="77777777" w:rsidR="00771E07" w:rsidRDefault="00771E07">
      <w:pPr>
        <w:rPr>
          <w:rFonts w:eastAsia="等线"/>
          <w:i/>
          <w:iCs/>
          <w:color w:val="000000"/>
          <w:szCs w:val="24"/>
          <w:lang w:eastAsia="zh-CN"/>
        </w:rPr>
      </w:pPr>
    </w:p>
    <w:p w14:paraId="58CDFA42" w14:textId="1F23C9A2" w:rsidR="00771E07" w:rsidRDefault="00771E07">
      <w:pPr>
        <w:rPr>
          <w:lang w:eastAsia="zh-CN"/>
        </w:rPr>
        <w:sectPr w:rsidR="00771E07" w:rsidSect="00A0423C"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tbl>
      <w:tblPr>
        <w:tblpPr w:leftFromText="180" w:rightFromText="180" w:vertAnchor="page" w:horzAnchor="margin" w:tblpY="2806"/>
        <w:tblW w:w="5000" w:type="pct"/>
        <w:tblLook w:val="04A0" w:firstRow="1" w:lastRow="0" w:firstColumn="1" w:lastColumn="0" w:noHBand="0" w:noVBand="1"/>
      </w:tblPr>
      <w:tblGrid>
        <w:gridCol w:w="1851"/>
        <w:gridCol w:w="1198"/>
        <w:gridCol w:w="1046"/>
        <w:gridCol w:w="693"/>
        <w:gridCol w:w="1046"/>
        <w:gridCol w:w="1046"/>
        <w:gridCol w:w="845"/>
        <w:gridCol w:w="1046"/>
        <w:gridCol w:w="693"/>
        <w:gridCol w:w="1046"/>
        <w:gridCol w:w="1198"/>
        <w:gridCol w:w="846"/>
        <w:gridCol w:w="1006"/>
      </w:tblGrid>
      <w:tr w:rsidR="004F19A7" w:rsidRPr="00EC2E95" w14:paraId="71A082B6" w14:textId="77777777" w:rsidTr="009E566B">
        <w:trPr>
          <w:trHeight w:val="280"/>
        </w:trPr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9DB0D7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lastRenderedPageBreak/>
              <w:t>MIC (</w:t>
            </w:r>
            <w:proofErr w:type="spellStart"/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μg</w:t>
            </w:r>
            <w:proofErr w:type="spellEnd"/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/mL)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623D1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15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8B835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3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F9454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6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A5ADF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125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CD656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25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752FF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5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7CB7E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67CDD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0E6D5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423DD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0AEC1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CCDF53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/19</w:t>
            </w:r>
          </w:p>
        </w:tc>
      </w:tr>
      <w:tr w:rsidR="004F19A7" w:rsidRPr="00EC2E95" w14:paraId="0E3C244F" w14:textId="77777777" w:rsidTr="009E566B">
        <w:trPr>
          <w:trHeight w:val="32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8138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Linezamine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19FC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ADD0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F986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7846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8</w:t>
            </w:r>
            <w:r w:rsidRPr="005D419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+</w:t>
            </w: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</w:t>
            </w:r>
            <w:r w:rsidRPr="00EC2E95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</w:t>
            </w:r>
            <w:r w:rsidRPr="005D419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+</w:t>
            </w: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  <w:r w:rsidRPr="00EC2E95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F32B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7503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DD5D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1A7E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2838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BB05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7E03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A3911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4F19A7" w:rsidRPr="00EC2E95" w14:paraId="7F99402A" w14:textId="77777777" w:rsidTr="009E566B">
        <w:trPr>
          <w:trHeight w:val="32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AA17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lindamyci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0176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BBD3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4AB8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501C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FECA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  <w:r w:rsidRPr="00EC2E95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</w:t>
            </w:r>
            <w:r w:rsidRPr="005D419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+</w:t>
            </w: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  <w:r w:rsidRPr="00EC2E95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6334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70DF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F096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483E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2A46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86B1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0</w:t>
            </w:r>
            <w:r w:rsidRPr="005D419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+</w:t>
            </w: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  <w:r w:rsidRPr="00EC2E95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BDDD0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4F19A7" w:rsidRPr="00EC2E95" w14:paraId="142D254C" w14:textId="77777777" w:rsidTr="009E566B">
        <w:trPr>
          <w:trHeight w:val="32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86AA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entamyci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07E4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9164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</w:t>
            </w:r>
            <w:r w:rsidRPr="005D419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+</w:t>
            </w: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</w:t>
            </w:r>
            <w:r w:rsidRPr="00EC2E95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</w:t>
            </w:r>
            <w:r w:rsidRPr="005D419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+</w:t>
            </w: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  <w:r w:rsidRPr="00EC2E95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81D2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1C9F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D69C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BFC9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8D2A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4F1E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D09E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295F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0889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0669A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4F19A7" w:rsidRPr="00EC2E95" w14:paraId="589DCE9E" w14:textId="77777777" w:rsidTr="009E566B">
        <w:trPr>
          <w:trHeight w:val="32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981F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Vancomyci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A9FD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28BF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1F6C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4B9F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0759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D372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0</w:t>
            </w:r>
            <w:r w:rsidRPr="005D419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+</w:t>
            </w: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  <w:r w:rsidRPr="00EC2E95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AEC0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  <w:r w:rsidRPr="00EC2E95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</w:t>
            </w:r>
            <w:r w:rsidRPr="005D419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+</w:t>
            </w: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  <w:r w:rsidRPr="00EC2E95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02FF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C53A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450C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A450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891CA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4F19A7" w:rsidRPr="00EC2E95" w14:paraId="3C0D257C" w14:textId="77777777" w:rsidTr="009E566B">
        <w:trPr>
          <w:trHeight w:val="32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743E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Meropenem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3721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C734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E40A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3EC8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4EC0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229E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</w:t>
            </w:r>
            <w:r w:rsidRPr="005D419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+</w:t>
            </w: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  <w:r w:rsidRPr="00EC2E95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05CE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</w:t>
            </w:r>
            <w:r w:rsidRPr="005D419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+</w:t>
            </w: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  <w:r w:rsidRPr="00EC2E95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</w:t>
            </w:r>
            <w:r w:rsidRPr="005D419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+</w:t>
            </w: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  <w:r w:rsidRPr="00EC2E95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73CC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2948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96A1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98C5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CA831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4F19A7" w:rsidRPr="00EC2E95" w14:paraId="1B014196" w14:textId="77777777" w:rsidTr="009E566B">
        <w:trPr>
          <w:trHeight w:val="32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DD09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ifampici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9E0E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1</w:t>
            </w:r>
            <w:r w:rsidRPr="005D419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+</w:t>
            </w: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</w:t>
            </w:r>
            <w:r w:rsidRPr="00EC2E95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</w:t>
            </w:r>
            <w:r w:rsidRPr="005D419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+</w:t>
            </w: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  <w:r w:rsidRPr="00EC2E95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3543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0B54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73FF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FFB7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CF8C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ECF3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FDDE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1473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61B6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461A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A3C1F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4F19A7" w:rsidRPr="00EC2E95" w14:paraId="32AEE22A" w14:textId="77777777" w:rsidTr="009E566B">
        <w:trPr>
          <w:trHeight w:val="32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E68B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Erythromyci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2E2C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395B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3D10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62F6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2A2C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934D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EF74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FFFF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9EB8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E4D0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0</w:t>
            </w:r>
            <w:r w:rsidRPr="005D419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+</w:t>
            </w: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</w:t>
            </w:r>
            <w:r w:rsidRPr="00EC2E95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</w:t>
            </w:r>
            <w:r w:rsidRPr="005D419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+</w:t>
            </w: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  <w:r w:rsidRPr="00EC2E95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F5F2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A44D2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4F19A7" w:rsidRPr="00EC2E95" w14:paraId="38429625" w14:textId="77777777" w:rsidTr="009E566B">
        <w:trPr>
          <w:trHeight w:val="32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2FBC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efepim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2E44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C0FD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A564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D45C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779C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</w:t>
            </w:r>
            <w:r w:rsidRPr="005D419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+</w:t>
            </w: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</w:t>
            </w:r>
            <w:r w:rsidRPr="00EC2E95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</w:t>
            </w:r>
            <w:r w:rsidRPr="005D419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+</w:t>
            </w: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  <w:r w:rsidRPr="00EC2E95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5944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4505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96F3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C2B7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C98A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6B8E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FF7CF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4F19A7" w:rsidRPr="00EC2E95" w14:paraId="4F7E93DD" w14:textId="77777777" w:rsidTr="009E566B">
        <w:trPr>
          <w:trHeight w:val="32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CA07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etracyclin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5E69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C354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378C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BB04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7B65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</w:t>
            </w:r>
            <w:r w:rsidRPr="005D419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+</w:t>
            </w: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  <w:r w:rsidRPr="00EC2E95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</w:t>
            </w:r>
            <w:r w:rsidRPr="005D419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+</w:t>
            </w: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  <w:r w:rsidRPr="00EC2E95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9D97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AA23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B2FE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8F8B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</w:t>
            </w:r>
            <w:r w:rsidRPr="005D419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+</w:t>
            </w: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  <w:r w:rsidRPr="00EC2E95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9619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0551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FABCD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4F19A7" w:rsidRPr="00EC2E95" w14:paraId="141104BE" w14:textId="77777777" w:rsidTr="009E566B">
        <w:trPr>
          <w:trHeight w:val="32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6E8F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Doxycyclin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45A8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127A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A0FF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  <w:r w:rsidRPr="005D419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+</w:t>
            </w: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  <w:r w:rsidRPr="00EC2E95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25D6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</w:t>
            </w:r>
            <w:r w:rsidRPr="005D419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+</w:t>
            </w: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  <w:r w:rsidRPr="00EC2E95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5C5B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F231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0131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81E8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</w:t>
            </w:r>
            <w:r w:rsidRPr="005D419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+</w:t>
            </w: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  <w:r w:rsidRPr="00EC2E95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513D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4E3B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E256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2B9DB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4F19A7" w:rsidRPr="00EC2E95" w14:paraId="73783D5C" w14:textId="77777777" w:rsidTr="009E566B">
        <w:trPr>
          <w:trHeight w:val="32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9C00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XT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A7EE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4015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51AD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30D7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7D86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5A36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D655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5984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E03E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6258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B02D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35889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2</w:t>
            </w:r>
            <w:r w:rsidRPr="005D419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+</w:t>
            </w: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</w:t>
            </w:r>
            <w:r w:rsidRPr="00EC2E95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</w:t>
            </w:r>
            <w:r w:rsidRPr="005D419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+</w:t>
            </w: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  <w:r w:rsidRPr="00EC2E95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</w:tr>
      <w:tr w:rsidR="004F19A7" w:rsidRPr="00EC2E95" w14:paraId="005260AA" w14:textId="77777777" w:rsidTr="009E566B">
        <w:trPr>
          <w:trHeight w:val="32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D819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iprofloxaci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23A7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9F13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7AD7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42FB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457D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AFFD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661C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1AE9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3535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</w:t>
            </w:r>
            <w:r w:rsidRPr="005D419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+</w:t>
            </w: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  <w:r w:rsidRPr="00EC2E95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</w:t>
            </w:r>
            <w:r w:rsidRPr="005D419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+</w:t>
            </w: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  <w:r w:rsidRPr="00EC2E95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26EA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  <w:r w:rsidRPr="00EC2E95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D817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5D893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4F19A7" w:rsidRPr="00EC2E95" w14:paraId="32AF4EAC" w14:textId="77777777" w:rsidTr="009E566B">
        <w:trPr>
          <w:trHeight w:val="320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0464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enicillin G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57BB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7C45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4D04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6626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9585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07BA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</w:t>
            </w:r>
            <w:r w:rsidRPr="005D419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+</w:t>
            </w: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  <w:r w:rsidRPr="00EC2E95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4083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</w:t>
            </w:r>
            <w:r w:rsidRPr="005D419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+</w:t>
            </w: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  <w:r w:rsidRPr="00EC2E95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</w:t>
            </w:r>
            <w:r w:rsidRPr="005D419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+</w:t>
            </w: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  <w:r w:rsidRPr="00EC2E95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C88A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4600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4F2E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881A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D38F9" w14:textId="77777777" w:rsidR="004F19A7" w:rsidRPr="00EC2E95" w:rsidRDefault="004F19A7" w:rsidP="004F19A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4F19A7" w:rsidRPr="00EC2E95" w14:paraId="2B8B7B5F" w14:textId="77777777" w:rsidTr="009E566B">
        <w:trPr>
          <w:trHeight w:val="320"/>
        </w:trPr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9E864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eftriaxone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4F7E2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64B62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69D81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552D4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7573F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AE99E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  <w:r w:rsidRPr="005D419F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+</w:t>
            </w: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  <w:r w:rsidRPr="00EC2E95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15B84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</w:t>
            </w:r>
            <w:r w:rsidRPr="00EC2E95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0C060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EC2E95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11284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04485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171D1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782E0C" w14:textId="77777777" w:rsidR="004F19A7" w:rsidRPr="00EC2E95" w:rsidRDefault="004F19A7" w:rsidP="004F1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</w:tbl>
    <w:p w14:paraId="51338F41" w14:textId="77777777" w:rsidR="004F19A7" w:rsidRDefault="004F19A7" w:rsidP="00994A3D">
      <w:pPr>
        <w:keepNext/>
        <w:rPr>
          <w:rFonts w:eastAsia="等线"/>
          <w:color w:val="000000"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Pr="006B43AA">
        <w:rPr>
          <w:rFonts w:eastAsia="等线"/>
          <w:b/>
          <w:bCs/>
          <w:color w:val="000000"/>
          <w:szCs w:val="24"/>
        </w:rPr>
        <w:t xml:space="preserve"> Table </w:t>
      </w:r>
      <w:r>
        <w:rPr>
          <w:rFonts w:eastAsia="等线" w:hint="eastAsia"/>
          <w:b/>
          <w:bCs/>
          <w:color w:val="000000"/>
          <w:szCs w:val="24"/>
          <w:lang w:eastAsia="zh-CN"/>
        </w:rPr>
        <w:t>4</w:t>
      </w:r>
      <w:r w:rsidRPr="00EC2E95">
        <w:rPr>
          <w:rFonts w:eastAsia="等线"/>
          <w:color w:val="000000"/>
          <w:szCs w:val="24"/>
        </w:rPr>
        <w:t>: Distribution of the number of strains with different MIC values from the sensitivity tests of isolates against 14 antibiotics (Broth, without β-NAD).</w:t>
      </w:r>
    </w:p>
    <w:p w14:paraId="2DC43C08" w14:textId="77777777" w:rsidR="004F19A7" w:rsidRDefault="00882F2E" w:rsidP="00994A3D">
      <w:pPr>
        <w:keepNext/>
        <w:rPr>
          <w:rFonts w:eastAsia="等线"/>
          <w:i/>
          <w:iCs/>
          <w:color w:val="000000"/>
          <w:szCs w:val="24"/>
        </w:rPr>
      </w:pPr>
      <w:r w:rsidRPr="00A0423C">
        <w:rPr>
          <w:rFonts w:eastAsia="等线"/>
          <w:color w:val="000000"/>
          <w:szCs w:val="24"/>
        </w:rPr>
        <w:t xml:space="preserve">"a" represents </w:t>
      </w:r>
      <w:r w:rsidRPr="00A0423C">
        <w:rPr>
          <w:rFonts w:eastAsia="等线"/>
          <w:i/>
          <w:iCs/>
          <w:color w:val="000000"/>
          <w:szCs w:val="24"/>
        </w:rPr>
        <w:t xml:space="preserve">C. </w:t>
      </w:r>
      <w:proofErr w:type="spellStart"/>
      <w:r w:rsidRPr="00A0423C">
        <w:rPr>
          <w:rFonts w:eastAsia="等线"/>
          <w:i/>
          <w:iCs/>
          <w:color w:val="000000"/>
          <w:szCs w:val="24"/>
        </w:rPr>
        <w:t>pseudokroppenstedtii</w:t>
      </w:r>
      <w:proofErr w:type="spellEnd"/>
      <w:r w:rsidRPr="00A0423C">
        <w:rPr>
          <w:rFonts w:eastAsia="等线" w:hint="eastAsia"/>
          <w:color w:val="000000"/>
          <w:szCs w:val="24"/>
          <w:lang w:eastAsia="zh-CN"/>
        </w:rPr>
        <w:t xml:space="preserve">; </w:t>
      </w:r>
      <w:r w:rsidRPr="00A0423C">
        <w:rPr>
          <w:rFonts w:eastAsia="等线"/>
          <w:color w:val="000000"/>
          <w:szCs w:val="24"/>
        </w:rPr>
        <w:t xml:space="preserve">"b" represents </w:t>
      </w:r>
      <w:r w:rsidRPr="00A0423C">
        <w:rPr>
          <w:rFonts w:eastAsia="等线"/>
          <w:i/>
          <w:iCs/>
          <w:color w:val="000000"/>
          <w:szCs w:val="24"/>
        </w:rPr>
        <w:t xml:space="preserve">C. </w:t>
      </w:r>
      <w:proofErr w:type="spellStart"/>
      <w:r w:rsidRPr="00A0423C">
        <w:rPr>
          <w:rFonts w:eastAsia="等线"/>
          <w:i/>
          <w:iCs/>
          <w:color w:val="000000"/>
          <w:szCs w:val="24"/>
        </w:rPr>
        <w:t>kroppenstedtii</w:t>
      </w:r>
      <w:proofErr w:type="spellEnd"/>
      <w:r w:rsidRPr="00A0423C">
        <w:rPr>
          <w:rFonts w:eastAsia="等线" w:hint="eastAsia"/>
          <w:color w:val="000000"/>
          <w:szCs w:val="24"/>
          <w:lang w:eastAsia="zh-CN"/>
        </w:rPr>
        <w:t xml:space="preserve">; </w:t>
      </w:r>
      <w:r w:rsidRPr="00A0423C">
        <w:rPr>
          <w:rFonts w:eastAsia="等线"/>
          <w:color w:val="000000"/>
          <w:szCs w:val="24"/>
          <w:lang w:eastAsia="zh-CN"/>
        </w:rPr>
        <w:t>The unmarked one represents</w:t>
      </w:r>
      <w:r>
        <w:rPr>
          <w:rFonts w:eastAsia="等线" w:hint="eastAsia"/>
          <w:color w:val="000000"/>
          <w:szCs w:val="24"/>
          <w:lang w:eastAsia="zh-CN"/>
        </w:rPr>
        <w:t xml:space="preserve"> </w:t>
      </w:r>
      <w:r w:rsidRPr="00A0423C">
        <w:rPr>
          <w:rFonts w:eastAsia="等线"/>
          <w:i/>
          <w:iCs/>
          <w:color w:val="000000"/>
          <w:szCs w:val="24"/>
        </w:rPr>
        <w:t xml:space="preserve">C. </w:t>
      </w:r>
      <w:proofErr w:type="spellStart"/>
      <w:r>
        <w:rPr>
          <w:rFonts w:eastAsia="等线" w:hint="eastAsia"/>
          <w:i/>
          <w:iCs/>
          <w:color w:val="000000"/>
          <w:szCs w:val="24"/>
          <w:lang w:eastAsia="zh-CN"/>
        </w:rPr>
        <w:t>para</w:t>
      </w:r>
      <w:r w:rsidRPr="00A0423C">
        <w:rPr>
          <w:rFonts w:eastAsia="等线"/>
          <w:i/>
          <w:iCs/>
          <w:color w:val="000000"/>
          <w:szCs w:val="24"/>
        </w:rPr>
        <w:t>kroppenstedtii</w:t>
      </w:r>
      <w:proofErr w:type="spellEnd"/>
    </w:p>
    <w:p w14:paraId="01790A94" w14:textId="707AB024" w:rsidR="00EC2E95" w:rsidRDefault="00882F2E" w:rsidP="00994A3D">
      <w:pPr>
        <w:keepNext/>
        <w:rPr>
          <w:rFonts w:cs="Times New Roman"/>
          <w:szCs w:val="24"/>
          <w:lang w:eastAsia="zh-CN"/>
        </w:rPr>
        <w:sectPr w:rsidR="00EC2E95" w:rsidSect="00EC2E95"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  <w:r>
        <w:rPr>
          <w:rFonts w:eastAsia="等线" w:hint="eastAsia"/>
          <w:i/>
          <w:iCs/>
          <w:color w:val="000000"/>
          <w:szCs w:val="24"/>
          <w:lang w:eastAsia="zh-CN"/>
        </w:rPr>
        <w:t>.</w:t>
      </w:r>
    </w:p>
    <w:p w14:paraId="0C2C7EFE" w14:textId="77777777" w:rsidR="00A257EE" w:rsidRPr="00EC2E95" w:rsidRDefault="00A257EE" w:rsidP="00994A3D">
      <w:pPr>
        <w:keepNext/>
        <w:rPr>
          <w:rFonts w:cs="Times New Roman"/>
          <w:szCs w:val="24"/>
          <w:lang w:eastAsia="zh-CN"/>
        </w:rPr>
      </w:pPr>
    </w:p>
    <w:p w14:paraId="11EC8DA1" w14:textId="2210FB11" w:rsidR="00994A3D" w:rsidRPr="001549D3" w:rsidRDefault="006B43AA" w:rsidP="00994A3D">
      <w:pPr>
        <w:keepNext/>
        <w:jc w:val="center"/>
        <w:rPr>
          <w:rFonts w:cs="Times New Roman"/>
          <w:szCs w:val="24"/>
        </w:rPr>
      </w:pPr>
      <w:r>
        <w:rPr>
          <w:noProof/>
          <w:sz w:val="21"/>
          <w:szCs w:val="21"/>
        </w:rPr>
        <w:drawing>
          <wp:inline distT="0" distB="0" distL="0" distR="0" wp14:anchorId="007C6E95" wp14:editId="40AAEE78">
            <wp:extent cx="5278120" cy="3265170"/>
            <wp:effectExtent l="0" t="0" r="0" b="0"/>
            <wp:docPr id="2159435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594356" name="图片 2"/>
                    <pic:cNvPicPr>
                      <a:picLocks noChangeAspect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265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FDD272" w14:textId="77777777" w:rsidR="006B43AA" w:rsidRPr="006B43AA" w:rsidRDefault="00994A3D" w:rsidP="00117DE1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6B43AA" w:rsidRPr="006B43AA">
        <w:rPr>
          <w:rFonts w:cs="Times New Roman"/>
          <w:szCs w:val="24"/>
        </w:rPr>
        <w:t xml:space="preserve">The neighbor-joining tree constructed based on </w:t>
      </w:r>
      <w:proofErr w:type="spellStart"/>
      <w:r w:rsidR="006B43AA" w:rsidRPr="006B43AA">
        <w:rPr>
          <w:rFonts w:cs="Times New Roman"/>
          <w:i/>
          <w:iCs/>
          <w:szCs w:val="24"/>
        </w:rPr>
        <w:t>rpoB</w:t>
      </w:r>
      <w:proofErr w:type="spellEnd"/>
      <w:r w:rsidR="006B43AA" w:rsidRPr="006B43AA">
        <w:rPr>
          <w:rFonts w:cs="Times New Roman"/>
          <w:szCs w:val="24"/>
        </w:rPr>
        <w:t xml:space="preserve"> </w:t>
      </w:r>
      <w:r w:rsidR="006B43AA" w:rsidRPr="006B43AA">
        <w:rPr>
          <w:rFonts w:cs="Times New Roman" w:hint="eastAsia"/>
          <w:szCs w:val="24"/>
        </w:rPr>
        <w:t>and</w:t>
      </w:r>
      <w:r w:rsidR="006B43AA" w:rsidRPr="006B43AA">
        <w:rPr>
          <w:rFonts w:cs="Times New Roman" w:hint="eastAsia"/>
          <w:i/>
          <w:iCs/>
          <w:szCs w:val="24"/>
        </w:rPr>
        <w:t xml:space="preserve"> </w:t>
      </w:r>
      <w:proofErr w:type="spellStart"/>
      <w:r w:rsidR="006B43AA" w:rsidRPr="006B43AA">
        <w:rPr>
          <w:rFonts w:cs="Times New Roman"/>
          <w:i/>
          <w:iCs/>
          <w:szCs w:val="24"/>
        </w:rPr>
        <w:t>fusA</w:t>
      </w:r>
      <w:proofErr w:type="spellEnd"/>
      <w:r w:rsidR="006B43AA" w:rsidRPr="006B43AA">
        <w:rPr>
          <w:rFonts w:cs="Times New Roman" w:hint="eastAsia"/>
          <w:szCs w:val="24"/>
        </w:rPr>
        <w:t xml:space="preserve"> </w:t>
      </w:r>
      <w:r w:rsidR="006B43AA" w:rsidRPr="006B43AA">
        <w:rPr>
          <w:rFonts w:cs="Times New Roman"/>
          <w:szCs w:val="24"/>
        </w:rPr>
        <w:t xml:space="preserve">gene sequences shows the evolutionary relationships of </w:t>
      </w:r>
      <w:r w:rsidR="006B43AA" w:rsidRPr="006B43AA">
        <w:rPr>
          <w:rFonts w:cs="Times New Roman" w:hint="eastAsia"/>
          <w:szCs w:val="24"/>
        </w:rPr>
        <w:t>15</w:t>
      </w:r>
      <w:r w:rsidR="006B43AA" w:rsidRPr="006B43AA">
        <w:rPr>
          <w:rFonts w:cs="Times New Roman"/>
          <w:szCs w:val="24"/>
        </w:rPr>
        <w:t xml:space="preserve"> </w:t>
      </w:r>
      <w:r w:rsidR="006B43AA" w:rsidRPr="006B43AA">
        <w:rPr>
          <w:rFonts w:cs="Times New Roman" w:hint="eastAsia"/>
          <w:szCs w:val="24"/>
        </w:rPr>
        <w:t>CKC</w:t>
      </w:r>
      <w:r w:rsidR="006B43AA" w:rsidRPr="006B43AA">
        <w:rPr>
          <w:rFonts w:cs="Times New Roman"/>
          <w:szCs w:val="24"/>
        </w:rPr>
        <w:t xml:space="preserve"> strains with the closely related species. The figure displays bootstrap values calculated from 1,000 repetitions.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3FF36B" w14:textId="77777777" w:rsidR="00D838C1" w:rsidRDefault="00D838C1" w:rsidP="00117666">
      <w:pPr>
        <w:spacing w:after="0"/>
      </w:pPr>
      <w:r>
        <w:separator/>
      </w:r>
    </w:p>
  </w:endnote>
  <w:endnote w:type="continuationSeparator" w:id="0">
    <w:p w14:paraId="23B5A07C" w14:textId="77777777" w:rsidR="00D838C1" w:rsidRDefault="00D838C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972B1C" w14:textId="77777777" w:rsidR="00D838C1" w:rsidRDefault="00D838C1" w:rsidP="00117666">
      <w:pPr>
        <w:spacing w:after="0"/>
      </w:pPr>
      <w:r>
        <w:separator/>
      </w:r>
    </w:p>
  </w:footnote>
  <w:footnote w:type="continuationSeparator" w:id="0">
    <w:p w14:paraId="02F91A07" w14:textId="77777777" w:rsidR="00D838C1" w:rsidRDefault="00D838C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5FE9"/>
    <w:rsid w:val="00105FD9"/>
    <w:rsid w:val="00117666"/>
    <w:rsid w:val="00117DE1"/>
    <w:rsid w:val="001549D3"/>
    <w:rsid w:val="00155CB7"/>
    <w:rsid w:val="00160065"/>
    <w:rsid w:val="00177D84"/>
    <w:rsid w:val="001A60EC"/>
    <w:rsid w:val="0024239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4F19A7"/>
    <w:rsid w:val="00517A89"/>
    <w:rsid w:val="005250F2"/>
    <w:rsid w:val="005721CC"/>
    <w:rsid w:val="00593EEA"/>
    <w:rsid w:val="005A5EEE"/>
    <w:rsid w:val="005D419F"/>
    <w:rsid w:val="006375C7"/>
    <w:rsid w:val="00654E8F"/>
    <w:rsid w:val="00660D05"/>
    <w:rsid w:val="006820B1"/>
    <w:rsid w:val="006B0367"/>
    <w:rsid w:val="006B43AA"/>
    <w:rsid w:val="006B7D14"/>
    <w:rsid w:val="00701727"/>
    <w:rsid w:val="0070566C"/>
    <w:rsid w:val="00714C50"/>
    <w:rsid w:val="00725A7D"/>
    <w:rsid w:val="007501BE"/>
    <w:rsid w:val="007679B7"/>
    <w:rsid w:val="00771E07"/>
    <w:rsid w:val="00790BB3"/>
    <w:rsid w:val="007C206C"/>
    <w:rsid w:val="007C4CE3"/>
    <w:rsid w:val="00803D24"/>
    <w:rsid w:val="00817DD6"/>
    <w:rsid w:val="00882F2E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9E566B"/>
    <w:rsid w:val="00A0423C"/>
    <w:rsid w:val="00A174D9"/>
    <w:rsid w:val="00A257EE"/>
    <w:rsid w:val="00A569CD"/>
    <w:rsid w:val="00A86B3A"/>
    <w:rsid w:val="00AB6715"/>
    <w:rsid w:val="00AC03A1"/>
    <w:rsid w:val="00B03194"/>
    <w:rsid w:val="00B1671E"/>
    <w:rsid w:val="00B25EB8"/>
    <w:rsid w:val="00B354E1"/>
    <w:rsid w:val="00B37F4D"/>
    <w:rsid w:val="00C52A7B"/>
    <w:rsid w:val="00C56BAF"/>
    <w:rsid w:val="00C679AA"/>
    <w:rsid w:val="00C75972"/>
    <w:rsid w:val="00C87904"/>
    <w:rsid w:val="00CC0A3A"/>
    <w:rsid w:val="00CD066B"/>
    <w:rsid w:val="00CD13F7"/>
    <w:rsid w:val="00CE4FEE"/>
    <w:rsid w:val="00D838C1"/>
    <w:rsid w:val="00DB59C3"/>
    <w:rsid w:val="00DC259A"/>
    <w:rsid w:val="00DE23E8"/>
    <w:rsid w:val="00E4031E"/>
    <w:rsid w:val="00E52377"/>
    <w:rsid w:val="00E64E17"/>
    <w:rsid w:val="00E866C9"/>
    <w:rsid w:val="00EA3D3C"/>
    <w:rsid w:val="00EC2E95"/>
    <w:rsid w:val="00ED2CF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838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6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4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2.pn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2</TotalTime>
  <Pages>5</Pages>
  <Words>451</Words>
  <Characters>257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x liang</cp:lastModifiedBy>
  <cp:revision>42</cp:revision>
  <cp:lastPrinted>2013-10-03T12:51:00Z</cp:lastPrinted>
  <dcterms:created xsi:type="dcterms:W3CDTF">2024-06-25T06:35:00Z</dcterms:created>
  <dcterms:modified xsi:type="dcterms:W3CDTF">2024-11-19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